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2730"/>
        <w:tblW w:w="0" w:type="auto"/>
        <w:tblLook w:val="04A0" w:firstRow="1" w:lastRow="0" w:firstColumn="1" w:lastColumn="0" w:noHBand="0" w:noVBand="1"/>
      </w:tblPr>
      <w:tblGrid>
        <w:gridCol w:w="5811"/>
        <w:gridCol w:w="2127"/>
      </w:tblGrid>
      <w:tr w:rsidR="006E2AB7" w:rsidRPr="002A14D0" w:rsidTr="006E2AB7">
        <w:tc>
          <w:tcPr>
            <w:tcW w:w="5811" w:type="dxa"/>
            <w:vAlign w:val="center"/>
          </w:tcPr>
          <w:p w:rsidR="006E2AB7" w:rsidRPr="002A14D0" w:rsidRDefault="006E2AB7" w:rsidP="006E2AB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53E9B96" wp14:editId="6DE392C5">
                      <wp:simplePos x="0" y="0"/>
                      <wp:positionH relativeFrom="column">
                        <wp:posOffset>-123825</wp:posOffset>
                      </wp:positionH>
                      <wp:positionV relativeFrom="paragraph">
                        <wp:posOffset>-1156970</wp:posOffset>
                      </wp:positionV>
                      <wp:extent cx="5295900" cy="842645"/>
                      <wp:effectExtent l="0" t="0" r="0" b="0"/>
                      <wp:wrapNone/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295900" cy="8426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6E2AB7" w:rsidRPr="00A91F82" w:rsidRDefault="009B6248" w:rsidP="006E2AB7">
                                  <w:pPr>
                                    <w:ind w:left="1890" w:hanging="189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Additional File 6</w:t>
                                  </w:r>
                                  <w:bookmarkStart w:id="0" w:name="_GoBack"/>
                                  <w:bookmarkEnd w:id="0"/>
                                  <w:r w:rsidR="006E2AB7" w:rsidRPr="00A91F82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: List of </w:t>
                                  </w:r>
                                  <w:r w:rsidR="006E2AB7" w:rsidRPr="006E2AB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sz w:val="24"/>
                                      <w:szCs w:val="24"/>
                                    </w:rPr>
                                    <w:t xml:space="preserve">Bacillus cereus sensu stricto </w:t>
                                  </w:r>
                                  <w:r w:rsidR="006E2AB7" w:rsidRPr="00A91F82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strains and their accession numbers used </w:t>
                                  </w:r>
                                  <w:r w:rsidR="006E2AB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for multiple sequence alignment of 16S rDNA gene and </w:t>
                                  </w:r>
                                  <w:r w:rsidR="006E2AB7" w:rsidRPr="005F58D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sz w:val="24"/>
                                      <w:szCs w:val="24"/>
                                    </w:rPr>
                                    <w:t xml:space="preserve">pag </w:t>
                                  </w:r>
                                  <w:r w:rsidR="006E2AB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gene in the present study.</w:t>
                                  </w:r>
                                </w:p>
                                <w:p w:rsidR="006E2AB7" w:rsidRDefault="006E2AB7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-9.75pt;margin-top:-91.1pt;width:417pt;height:66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" fillcolor="white [3201]" stroked="f" strokeweight=".5pt">
                      <v:textbox>
                        <w:txbxContent>
                          <w:p w:rsidR="006E2AB7" w:rsidRPr="00A91F82" w:rsidRDefault="009B6248" w:rsidP="006E2AB7">
                            <w:pPr>
                              <w:ind w:left="1890" w:hanging="189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dditional File 6</w:t>
                            </w:r>
                            <w:bookmarkStart w:id="1" w:name="_GoBack"/>
                            <w:bookmarkEnd w:id="1"/>
                            <w:r w:rsidR="006E2AB7" w:rsidRPr="00A91F8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: List of </w:t>
                            </w:r>
                            <w:r w:rsidR="006E2AB7" w:rsidRPr="006E2AB7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sz w:val="24"/>
                                <w:szCs w:val="24"/>
                              </w:rPr>
                              <w:t xml:space="preserve">Bacillus cereus sensu stricto </w:t>
                            </w:r>
                            <w:r w:rsidR="006E2AB7" w:rsidRPr="00A91F8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trains and their accession numbers used </w:t>
                            </w:r>
                            <w:r w:rsidR="006E2AB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for multiple sequence alignment of 16S rDNA gene and </w:t>
                            </w:r>
                            <w:r w:rsidR="006E2AB7" w:rsidRPr="005F58D8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sz w:val="24"/>
                                <w:szCs w:val="24"/>
                              </w:rPr>
                              <w:t xml:space="preserve">pag </w:t>
                            </w:r>
                            <w:r w:rsidR="006E2AB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gene in the present study.</w:t>
                            </w:r>
                          </w:p>
                          <w:p w:rsidR="006E2AB7" w:rsidRDefault="006E2AB7"/>
                        </w:txbxContent>
                      </v:textbox>
                    </v:shape>
                  </w:pict>
                </mc:Fallback>
              </mc:AlternateContent>
            </w:r>
            <w:r w:rsidRPr="002A1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 of strains used for 16S 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2A1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 sequence analysis</w:t>
            </w:r>
          </w:p>
        </w:tc>
        <w:tc>
          <w:tcPr>
            <w:tcW w:w="2127" w:type="dxa"/>
            <w:vAlign w:val="center"/>
          </w:tcPr>
          <w:p w:rsidR="006E2AB7" w:rsidRPr="002A14D0" w:rsidRDefault="006E2AB7" w:rsidP="006E2A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2A1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on No.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i/>
                <w:sz w:val="24"/>
                <w:szCs w:val="24"/>
              </w:rPr>
              <w:t>B. mycoid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rain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10206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AF155957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cereu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H1439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AY138270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cereu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G8639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Y138271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thuringiensi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4Q2811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F155954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cereus strain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Delaporte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AF155958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anthraci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2000031650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AY138379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anthraci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2000031651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AY138372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anthraci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2000031653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AY138373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anthraci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2000031656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AY138375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anthraci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AMES4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CP009981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anthraci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2001039370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AY138291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anthraci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2002007651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AY138355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anthraci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2002007650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AY138356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anthraci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2002007649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AY138357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anthraci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2000031666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AY138352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anthraci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2000031078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AY138351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anthraci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Vollum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290553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anthraci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Ames3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CP009981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anthracis strain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Del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Ames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CP008752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anthracis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017334.2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cereu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2000031491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Y138276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cereu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2000031503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Y138279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cereu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G3317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AY138278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cereu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2000031498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Y138274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cereu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LRN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JX966388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cereu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9620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AF155952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cereu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ATCC11778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CP098263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cereus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CP985262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cereu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ATCC14579genBank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CP762413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cereu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ATCC31293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CP092452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thuringiensi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2000031482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Y138290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thuringiensi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2000031485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AY138289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thuringiensi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2000031494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Y138288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thuringiensi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2000031496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Y138287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thuringiensi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2000031508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Y138286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thuringiensi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2000031509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Y138285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thuringiensi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2002007400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Y138283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thuringiensi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2002017401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Y138284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thuringiensi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2000032755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Y138282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thuringiensi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2000032757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Y138280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thuringiensi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2000032756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Y138281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B. thuringiensi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ATCC33679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JF749283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thuringiensi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B8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F155955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cereu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2000031486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Y138272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cereu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G9667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AY138273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cereu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ATCC43881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AF290550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cereu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2000031513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Y138279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thuringiensi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HS18.1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12099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thuringiensi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MYBT.18246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15350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cereus 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MLY1.0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24655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thuringiensi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DAR81934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Z_CM001804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anthracis strain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Sterne           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P942847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anthracis 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PAK.1                                       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09325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anthracis 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BA1015                                  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09544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cereus 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FM1            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009544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cereus 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G9241                        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425946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cereus 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03BB102                      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CP009318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cereus 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E33L                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09968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thuringiensis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serovar konkuki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st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in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97-27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C_005957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thuringiensi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HD682              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Z_CP009720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thuringiensis strain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Hakam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00485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thuringiensis 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HD1011        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009335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thuringiensi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HD571          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009600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anthracis strain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H9401                                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C_017729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anthracis strain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Tangail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15779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anthracis 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CEB9570033            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AM747220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anthraci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L22          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LN890018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anthracis 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Ames1          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tabs>
                <w:tab w:val="center" w:pos="1432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E016879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cereus 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CC-1             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23179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thuringiensis strain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serovar BGSC4Y1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10577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thuringiensis strain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serovar finitimusYBT-020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02508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thuringiensi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15426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2072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thuringiensis strain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serovar BGSC4AW1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10578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thuringiensis strain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serov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pondicheriensis BGSC4BA1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10576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thuringiensis strain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serov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pulsiensis BGSC4CC1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10574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thuringiensi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KNU-07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Z_CP016590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thuringiensi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BT185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14282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cereu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FORC-024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Z_CP012691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cereu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G9842 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C_011772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cereu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ATCC14579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F290547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cereu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B4264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01176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cereu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A1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15727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cereu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FORC-005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Z_CP009686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cereu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FORC-013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Z_CP011145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cereu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HN001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11155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cereu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FORC021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14486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cereu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M13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16360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cereu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FORC60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Z_CP020383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anthracis strain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Canadian.bison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10322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anthracis strain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OhioACB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09341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anthracis 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2002013094                                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Z_CP009902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anthracis 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Ames2          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AE016879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anthracis 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Vollum.1B                                   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Z_CP009328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anthraci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SK-102                                  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09464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anthraci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Pasteur                      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09476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anthracis 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1035                                   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09700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anthracis 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RA3                         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09697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anthracis 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770-NP-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1R            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09598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cereus 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03BB108                  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00964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cereus 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3a              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009596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tabs>
                <w:tab w:val="right" w:pos="4887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cereus 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2-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8                            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009605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anthracis 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FDAARGOS                  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22044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anthracis 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JPR-02         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HE716942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anthracis strain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Am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Ancestor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AE017334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anthracis 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Am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A0462          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10858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anthracis 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A1144                             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10852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anthracis strain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Stendal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14179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anthracis 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Han                                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08854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anthracis 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Cvac02                                  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08853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anthracis 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A0157                        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10856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anthracis strain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Pollino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10813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anthracis 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52-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G                           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10855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anthracis 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080-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G                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1085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anthraci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 A0248                              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01598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anthracis 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A16R                 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01974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anthracis 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London-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499                    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29805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anthracis 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SVA11                                 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06742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anthracis 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PR07                             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12724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anthracis 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SPV842               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19588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cereus strain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biov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14D0">
              <w:rPr>
                <w:rFonts w:ascii="Times New Roman" w:hAnsi="Times New Roman" w:cs="Times New Roman"/>
                <w:i/>
                <w:sz w:val="24"/>
                <w:szCs w:val="24"/>
              </w:rPr>
              <w:t>anthrac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rain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CI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01746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anthracis 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K3                                           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09331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anthracis 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Turkey32                             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09315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cereus 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D17                              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009300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cereus 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ATCC4342                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009628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thuringiensi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HD1002                 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009351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thuringiensis stra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rovar kurstaki strain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HD-1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004870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thuringiensis strain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serov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morrisoni   BGSC4AA1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010577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mycoide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ATCC6462 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R_115993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anthracis 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L10                   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LN890006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anthracis 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AB11D             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M062681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anthracis 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CDC684                                   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012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anthracis 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Tyrol4675                                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18903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anthraci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L23                 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N890019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cereus 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03BB87       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09941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cereus 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NJ-W                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12483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cereus 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CMCCP0021        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Z_CP011152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cereus 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CMCCP0011             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Z_CP011153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cereus 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M3         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16316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cereus 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ATCC10987              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AE017194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cereus strain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BC-AK       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20937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cereu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FRI-35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03747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cereu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AH820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01283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cereu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Q1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Q280380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cereu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AH187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01177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cereu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NC7401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P007209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cereu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K8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16595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cereu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TG1-6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26678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thuringiensi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YGd22-03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19230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thuringiensi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Bt407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03889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thuringiensi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YBT-1518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C_022873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thuringiensis strain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serovar chinen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CT-43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01907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thuringiensi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HD-789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03763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thuringiensis strain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serovar   BGSC4C1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AY224387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thuringiensi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BT18247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15250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thuringiensi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ATCC10792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20754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thuringiensi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L-7601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20002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thuringiensi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CTC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13274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thuringiensis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serovar kurstak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rain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YBT-1520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04858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thuringiensis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serov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indiana  HD521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10106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thuringiensi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HD12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14847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thuringiensis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serov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galleriae  HD-29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10089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thuringiensis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serov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kurstaki  HD1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10005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thuringiensis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serovar kurstak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rain 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HD73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04069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thuringiensi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BMB171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01903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thuringiensi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YWC2-8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13055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thuringiensi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BC601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15150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mycoide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Gnyt1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Y887028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mycoide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DSM2048    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LS998020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mycoide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AH603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NZ_CM000737.1</w:t>
            </w:r>
          </w:p>
        </w:tc>
      </w:tr>
      <w:tr w:rsidR="006E2AB7" w:rsidRPr="002A14D0" w:rsidTr="006E2AB7">
        <w:tc>
          <w:tcPr>
            <w:tcW w:w="5811" w:type="dxa"/>
          </w:tcPr>
          <w:p w:rsidR="006E2AB7" w:rsidRPr="002A14D0" w:rsidRDefault="006E2AB7" w:rsidP="006E2A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mycoides strain</w:t>
            </w: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 xml:space="preserve"> AH621      </w:t>
            </w:r>
          </w:p>
        </w:tc>
        <w:tc>
          <w:tcPr>
            <w:tcW w:w="2127" w:type="dxa"/>
          </w:tcPr>
          <w:p w:rsidR="006E2AB7" w:rsidRPr="002A14D0" w:rsidRDefault="006E2AB7" w:rsidP="006E2A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sz w:val="24"/>
                <w:szCs w:val="24"/>
              </w:rPr>
              <w:t>NZ_CM000719.1</w:t>
            </w:r>
          </w:p>
        </w:tc>
      </w:tr>
      <w:tr w:rsidR="006E2AB7" w:rsidRPr="002A14D0" w:rsidTr="006E2AB7">
        <w:tc>
          <w:tcPr>
            <w:tcW w:w="5811" w:type="dxa"/>
            <w:vAlign w:val="center"/>
          </w:tcPr>
          <w:p w:rsidR="006E2AB7" w:rsidRPr="002A14D0" w:rsidRDefault="006E2AB7" w:rsidP="006E2AB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. anthracis</w:t>
            </w: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train </w:t>
            </w: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>Sterne</w:t>
            </w:r>
          </w:p>
        </w:tc>
        <w:tc>
          <w:tcPr>
            <w:tcW w:w="2127" w:type="dxa"/>
            <w:vAlign w:val="center"/>
          </w:tcPr>
          <w:p w:rsidR="006E2AB7" w:rsidRPr="002A14D0" w:rsidRDefault="006E2AB7" w:rsidP="006E2AB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>CP009540.1</w:t>
            </w:r>
          </w:p>
        </w:tc>
      </w:tr>
      <w:tr w:rsidR="006E2AB7" w:rsidRPr="002A14D0" w:rsidTr="006E2AB7">
        <w:tc>
          <w:tcPr>
            <w:tcW w:w="5811" w:type="dxa"/>
            <w:vAlign w:val="center"/>
          </w:tcPr>
          <w:p w:rsidR="006E2AB7" w:rsidRPr="002A14D0" w:rsidRDefault="006E2AB7" w:rsidP="006E2AB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. anthracis</w:t>
            </w: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train Ohio ACB</w:t>
            </w:r>
          </w:p>
        </w:tc>
        <w:tc>
          <w:tcPr>
            <w:tcW w:w="2127" w:type="dxa"/>
            <w:vAlign w:val="center"/>
          </w:tcPr>
          <w:p w:rsidR="006E2AB7" w:rsidRPr="002A14D0" w:rsidRDefault="006E2AB7" w:rsidP="006E2AB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>CP009340.1</w:t>
            </w:r>
          </w:p>
        </w:tc>
      </w:tr>
      <w:tr w:rsidR="006E2AB7" w:rsidRPr="002A14D0" w:rsidTr="006E2AB7">
        <w:tc>
          <w:tcPr>
            <w:tcW w:w="5811" w:type="dxa"/>
            <w:vAlign w:val="center"/>
          </w:tcPr>
          <w:p w:rsidR="006E2AB7" w:rsidRPr="002A14D0" w:rsidRDefault="006E2AB7" w:rsidP="006E2AB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. anthracis</w:t>
            </w: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train BFV</w:t>
            </w:r>
          </w:p>
        </w:tc>
        <w:tc>
          <w:tcPr>
            <w:tcW w:w="2127" w:type="dxa"/>
            <w:vAlign w:val="center"/>
          </w:tcPr>
          <w:p w:rsidR="006E2AB7" w:rsidRPr="002A14D0" w:rsidRDefault="006E2AB7" w:rsidP="006E2AB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>CP007703.1</w:t>
            </w:r>
          </w:p>
        </w:tc>
      </w:tr>
      <w:tr w:rsidR="006E2AB7" w:rsidRPr="002A14D0" w:rsidTr="006E2AB7">
        <w:tc>
          <w:tcPr>
            <w:tcW w:w="5811" w:type="dxa"/>
            <w:vAlign w:val="center"/>
          </w:tcPr>
          <w:p w:rsidR="006E2AB7" w:rsidRPr="002A14D0" w:rsidRDefault="006E2AB7" w:rsidP="006E2AB7">
            <w:pPr>
              <w:spacing w:line="360" w:lineRule="auto"/>
            </w:pPr>
            <w:r w:rsidRPr="002A14D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. anthracis</w:t>
            </w: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train  A16</w:t>
            </w:r>
          </w:p>
        </w:tc>
        <w:tc>
          <w:tcPr>
            <w:tcW w:w="2127" w:type="dxa"/>
            <w:vAlign w:val="center"/>
          </w:tcPr>
          <w:p w:rsidR="006E2AB7" w:rsidRPr="002A14D0" w:rsidRDefault="006E2AB7" w:rsidP="006E2AB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>CP001971.2</w:t>
            </w:r>
          </w:p>
        </w:tc>
      </w:tr>
      <w:tr w:rsidR="006E2AB7" w:rsidRPr="002A14D0" w:rsidTr="006E2AB7">
        <w:tc>
          <w:tcPr>
            <w:tcW w:w="5811" w:type="dxa"/>
            <w:vAlign w:val="center"/>
          </w:tcPr>
          <w:p w:rsidR="006E2AB7" w:rsidRPr="002A14D0" w:rsidRDefault="006E2AB7" w:rsidP="006E2AB7">
            <w:pPr>
              <w:spacing w:line="360" w:lineRule="auto"/>
            </w:pPr>
            <w:r w:rsidRPr="002A14D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. anthracis</w:t>
            </w: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train  A0248</w:t>
            </w:r>
          </w:p>
        </w:tc>
        <w:tc>
          <w:tcPr>
            <w:tcW w:w="2127" w:type="dxa"/>
            <w:vAlign w:val="center"/>
          </w:tcPr>
          <w:p w:rsidR="006E2AB7" w:rsidRPr="002A14D0" w:rsidRDefault="006E2AB7" w:rsidP="006E2AB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>CP001599.1</w:t>
            </w:r>
          </w:p>
        </w:tc>
      </w:tr>
      <w:tr w:rsidR="006E2AB7" w:rsidRPr="002A14D0" w:rsidTr="006E2AB7">
        <w:tc>
          <w:tcPr>
            <w:tcW w:w="5811" w:type="dxa"/>
            <w:vAlign w:val="center"/>
          </w:tcPr>
          <w:p w:rsidR="006E2AB7" w:rsidRPr="002A14D0" w:rsidRDefault="006E2AB7" w:rsidP="006E2AB7">
            <w:pPr>
              <w:spacing w:line="360" w:lineRule="auto"/>
            </w:pPr>
            <w:r w:rsidRPr="002A14D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. anthracis</w:t>
            </w: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train A2012</w:t>
            </w:r>
          </w:p>
        </w:tc>
        <w:tc>
          <w:tcPr>
            <w:tcW w:w="2127" w:type="dxa"/>
            <w:vAlign w:val="center"/>
          </w:tcPr>
          <w:p w:rsidR="006E2AB7" w:rsidRPr="002A14D0" w:rsidRDefault="006E2AB7" w:rsidP="006E2AB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>AE011190.1</w:t>
            </w:r>
          </w:p>
        </w:tc>
      </w:tr>
      <w:tr w:rsidR="006E2AB7" w:rsidRPr="002A14D0" w:rsidTr="006E2AB7">
        <w:tc>
          <w:tcPr>
            <w:tcW w:w="5811" w:type="dxa"/>
            <w:vAlign w:val="center"/>
          </w:tcPr>
          <w:p w:rsidR="006E2AB7" w:rsidRPr="002A14D0" w:rsidRDefault="006E2AB7" w:rsidP="006E2AB7">
            <w:pPr>
              <w:spacing w:line="360" w:lineRule="auto"/>
            </w:pPr>
            <w:r w:rsidRPr="002A14D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. anthracis</w:t>
            </w: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train Ames Ancestor</w:t>
            </w:r>
          </w:p>
        </w:tc>
        <w:tc>
          <w:tcPr>
            <w:tcW w:w="2127" w:type="dxa"/>
            <w:vAlign w:val="center"/>
          </w:tcPr>
          <w:p w:rsidR="006E2AB7" w:rsidRPr="002A14D0" w:rsidRDefault="006E2AB7" w:rsidP="006E2AB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>CP009980.1</w:t>
            </w:r>
          </w:p>
        </w:tc>
      </w:tr>
      <w:tr w:rsidR="006E2AB7" w:rsidRPr="002A14D0" w:rsidTr="006E2AB7">
        <w:tc>
          <w:tcPr>
            <w:tcW w:w="5811" w:type="dxa"/>
            <w:vAlign w:val="center"/>
          </w:tcPr>
          <w:p w:rsidR="006E2AB7" w:rsidRPr="002A14D0" w:rsidRDefault="006E2AB7" w:rsidP="006E2AB7">
            <w:pPr>
              <w:spacing w:line="360" w:lineRule="auto"/>
            </w:pPr>
            <w:r w:rsidRPr="002A14D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. anthracis</w:t>
            </w: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train  SPV842_15</w:t>
            </w:r>
          </w:p>
        </w:tc>
        <w:tc>
          <w:tcPr>
            <w:tcW w:w="2127" w:type="dxa"/>
            <w:vAlign w:val="center"/>
          </w:tcPr>
          <w:p w:rsidR="006E2AB7" w:rsidRPr="002A14D0" w:rsidRDefault="006E2AB7" w:rsidP="006E2AB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>CP019589.1</w:t>
            </w:r>
          </w:p>
        </w:tc>
      </w:tr>
      <w:tr w:rsidR="006E2AB7" w:rsidRPr="002A14D0" w:rsidTr="006E2AB7">
        <w:tc>
          <w:tcPr>
            <w:tcW w:w="5811" w:type="dxa"/>
            <w:vAlign w:val="center"/>
          </w:tcPr>
          <w:p w:rsidR="006E2AB7" w:rsidRPr="002A14D0" w:rsidRDefault="006E2AB7" w:rsidP="006E2AB7">
            <w:pPr>
              <w:spacing w:line="360" w:lineRule="auto"/>
            </w:pPr>
            <w:r w:rsidRPr="002A14D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. anthracis</w:t>
            </w: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train  FDAARGOS-341</w:t>
            </w:r>
          </w:p>
        </w:tc>
        <w:tc>
          <w:tcPr>
            <w:tcW w:w="2127" w:type="dxa"/>
            <w:vAlign w:val="center"/>
          </w:tcPr>
          <w:p w:rsidR="006E2AB7" w:rsidRPr="002A14D0" w:rsidRDefault="006E2AB7" w:rsidP="006E2AB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>CP022045.2</w:t>
            </w:r>
          </w:p>
        </w:tc>
      </w:tr>
      <w:tr w:rsidR="006E2AB7" w:rsidRPr="002A14D0" w:rsidTr="006E2AB7">
        <w:tc>
          <w:tcPr>
            <w:tcW w:w="5811" w:type="dxa"/>
            <w:vAlign w:val="center"/>
          </w:tcPr>
          <w:p w:rsidR="006E2AB7" w:rsidRPr="002A14D0" w:rsidRDefault="006E2AB7" w:rsidP="006E2AB7">
            <w:pPr>
              <w:spacing w:line="360" w:lineRule="auto"/>
            </w:pPr>
            <w:r w:rsidRPr="002A14D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. anthracis</w:t>
            </w: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train  Shikan-NIIID</w:t>
            </w:r>
          </w:p>
        </w:tc>
        <w:tc>
          <w:tcPr>
            <w:tcW w:w="2127" w:type="dxa"/>
            <w:vAlign w:val="center"/>
          </w:tcPr>
          <w:p w:rsidR="006E2AB7" w:rsidRPr="002A14D0" w:rsidRDefault="006E2AB7" w:rsidP="006E2AB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>AP014834.1</w:t>
            </w:r>
          </w:p>
        </w:tc>
      </w:tr>
      <w:tr w:rsidR="006E2AB7" w:rsidRPr="002A14D0" w:rsidTr="006E2AB7">
        <w:tc>
          <w:tcPr>
            <w:tcW w:w="5811" w:type="dxa"/>
            <w:vAlign w:val="center"/>
          </w:tcPr>
          <w:p w:rsidR="006E2AB7" w:rsidRPr="002A14D0" w:rsidRDefault="006E2AB7" w:rsidP="006E2AB7">
            <w:pPr>
              <w:spacing w:line="360" w:lineRule="auto"/>
            </w:pPr>
            <w:r w:rsidRPr="002A14D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. anthracis</w:t>
            </w: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train HYU01</w:t>
            </w:r>
          </w:p>
        </w:tc>
        <w:tc>
          <w:tcPr>
            <w:tcW w:w="2127" w:type="dxa"/>
            <w:vAlign w:val="center"/>
          </w:tcPr>
          <w:p w:rsidR="006E2AB7" w:rsidRPr="002A14D0" w:rsidRDefault="006E2AB7" w:rsidP="006E2AB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>CP008847.1</w:t>
            </w:r>
          </w:p>
        </w:tc>
      </w:tr>
      <w:tr w:rsidR="006E2AB7" w:rsidRPr="002A14D0" w:rsidTr="006E2AB7">
        <w:tc>
          <w:tcPr>
            <w:tcW w:w="5811" w:type="dxa"/>
            <w:vAlign w:val="center"/>
          </w:tcPr>
          <w:p w:rsidR="006E2AB7" w:rsidRPr="002A14D0" w:rsidRDefault="006E2AB7" w:rsidP="006E2AB7">
            <w:pPr>
              <w:spacing w:line="360" w:lineRule="auto"/>
            </w:pPr>
            <w:r w:rsidRPr="002A14D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. anthracis</w:t>
            </w: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train SK-102</w:t>
            </w:r>
          </w:p>
        </w:tc>
        <w:tc>
          <w:tcPr>
            <w:tcW w:w="2127" w:type="dxa"/>
            <w:vAlign w:val="center"/>
          </w:tcPr>
          <w:p w:rsidR="006E2AB7" w:rsidRPr="002A14D0" w:rsidRDefault="006E2AB7" w:rsidP="006E2AB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>CP009463.1</w:t>
            </w:r>
          </w:p>
        </w:tc>
      </w:tr>
      <w:tr w:rsidR="006E2AB7" w:rsidRPr="002A14D0" w:rsidTr="006E2AB7">
        <w:tc>
          <w:tcPr>
            <w:tcW w:w="5811" w:type="dxa"/>
            <w:vAlign w:val="center"/>
          </w:tcPr>
          <w:p w:rsidR="006E2AB7" w:rsidRPr="002A14D0" w:rsidRDefault="006E2AB7" w:rsidP="006E2AB7">
            <w:pPr>
              <w:spacing w:line="360" w:lineRule="auto"/>
            </w:pPr>
            <w:r w:rsidRPr="002A14D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. anthracis</w:t>
            </w: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train Vollum</w:t>
            </w:r>
          </w:p>
        </w:tc>
        <w:tc>
          <w:tcPr>
            <w:tcW w:w="2127" w:type="dxa"/>
            <w:vAlign w:val="center"/>
          </w:tcPr>
          <w:p w:rsidR="006E2AB7" w:rsidRPr="002A14D0" w:rsidRDefault="006E2AB7" w:rsidP="006E2AB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>CP007665.1</w:t>
            </w:r>
          </w:p>
        </w:tc>
      </w:tr>
      <w:tr w:rsidR="006E2AB7" w:rsidRPr="002A14D0" w:rsidTr="006E2AB7">
        <w:tc>
          <w:tcPr>
            <w:tcW w:w="5811" w:type="dxa"/>
            <w:vAlign w:val="center"/>
          </w:tcPr>
          <w:p w:rsidR="006E2AB7" w:rsidRPr="002A14D0" w:rsidRDefault="006E2AB7" w:rsidP="006E2AB7">
            <w:pPr>
              <w:spacing w:line="360" w:lineRule="auto"/>
            </w:pPr>
            <w:r w:rsidRPr="002A14D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. anthracis</w:t>
            </w: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train CDC684</w:t>
            </w:r>
          </w:p>
        </w:tc>
        <w:tc>
          <w:tcPr>
            <w:tcW w:w="2127" w:type="dxa"/>
            <w:vAlign w:val="center"/>
          </w:tcPr>
          <w:p w:rsidR="006E2AB7" w:rsidRPr="002A14D0" w:rsidRDefault="006E2AB7" w:rsidP="006E2AB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>CP001216.1</w:t>
            </w:r>
          </w:p>
        </w:tc>
      </w:tr>
      <w:tr w:rsidR="006E2AB7" w:rsidRPr="002A14D0" w:rsidTr="006E2AB7">
        <w:tc>
          <w:tcPr>
            <w:tcW w:w="5811" w:type="dxa"/>
            <w:vAlign w:val="center"/>
          </w:tcPr>
          <w:p w:rsidR="006E2AB7" w:rsidRPr="002A14D0" w:rsidRDefault="006E2AB7" w:rsidP="006E2AB7">
            <w:pPr>
              <w:spacing w:line="360" w:lineRule="auto"/>
            </w:pPr>
            <w:r w:rsidRPr="002A14D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. anthracis</w:t>
            </w: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train Vollum 1B</w:t>
            </w:r>
          </w:p>
        </w:tc>
        <w:tc>
          <w:tcPr>
            <w:tcW w:w="2127" w:type="dxa"/>
            <w:vAlign w:val="center"/>
          </w:tcPr>
          <w:p w:rsidR="006E2AB7" w:rsidRPr="002A14D0" w:rsidRDefault="006E2AB7" w:rsidP="006E2AB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>CP009327.1</w:t>
            </w:r>
          </w:p>
        </w:tc>
      </w:tr>
      <w:tr w:rsidR="006E2AB7" w:rsidRPr="002A14D0" w:rsidTr="006E2AB7">
        <w:tc>
          <w:tcPr>
            <w:tcW w:w="5811" w:type="dxa"/>
            <w:vAlign w:val="center"/>
          </w:tcPr>
          <w:p w:rsidR="006E2AB7" w:rsidRPr="002A14D0" w:rsidRDefault="006E2AB7" w:rsidP="006E2AB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. anthracis</w:t>
            </w: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train BA1035</w:t>
            </w:r>
          </w:p>
        </w:tc>
        <w:tc>
          <w:tcPr>
            <w:tcW w:w="2127" w:type="dxa"/>
            <w:vAlign w:val="center"/>
          </w:tcPr>
          <w:p w:rsidR="006E2AB7" w:rsidRPr="002A14D0" w:rsidRDefault="006E2AB7" w:rsidP="006E2AB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>CP009699.1</w:t>
            </w:r>
          </w:p>
        </w:tc>
      </w:tr>
      <w:tr w:rsidR="006E2AB7" w:rsidRPr="002A14D0" w:rsidTr="006E2AB7">
        <w:tc>
          <w:tcPr>
            <w:tcW w:w="5811" w:type="dxa"/>
            <w:vAlign w:val="center"/>
          </w:tcPr>
          <w:p w:rsidR="006E2AB7" w:rsidRPr="002A14D0" w:rsidRDefault="006E2AB7" w:rsidP="006E2AB7">
            <w:pPr>
              <w:spacing w:line="360" w:lineRule="auto"/>
            </w:pPr>
            <w:r w:rsidRPr="002A14D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. anthracis</w:t>
            </w: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train SVA11</w:t>
            </w:r>
          </w:p>
        </w:tc>
        <w:tc>
          <w:tcPr>
            <w:tcW w:w="2127" w:type="dxa"/>
            <w:vAlign w:val="center"/>
          </w:tcPr>
          <w:p w:rsidR="006E2AB7" w:rsidRPr="002A14D0" w:rsidRDefault="006E2AB7" w:rsidP="006E2AB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>CP006743.1</w:t>
            </w:r>
          </w:p>
        </w:tc>
      </w:tr>
      <w:tr w:rsidR="006E2AB7" w:rsidRPr="002A14D0" w:rsidTr="006E2AB7">
        <w:tc>
          <w:tcPr>
            <w:tcW w:w="5811" w:type="dxa"/>
            <w:vAlign w:val="center"/>
          </w:tcPr>
          <w:p w:rsidR="006E2AB7" w:rsidRPr="002A14D0" w:rsidRDefault="006E2AB7" w:rsidP="006E2AB7">
            <w:pPr>
              <w:spacing w:line="360" w:lineRule="auto"/>
            </w:pPr>
            <w:r w:rsidRPr="002A14D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. anthracis</w:t>
            </w: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train Turkey32</w:t>
            </w:r>
          </w:p>
        </w:tc>
        <w:tc>
          <w:tcPr>
            <w:tcW w:w="2127" w:type="dxa"/>
            <w:vAlign w:val="center"/>
          </w:tcPr>
          <w:p w:rsidR="006E2AB7" w:rsidRPr="002A14D0" w:rsidRDefault="006E2AB7" w:rsidP="006E2AB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>CP009316.1</w:t>
            </w:r>
          </w:p>
        </w:tc>
      </w:tr>
      <w:tr w:rsidR="006E2AB7" w:rsidRPr="002A14D0" w:rsidTr="006E2AB7">
        <w:tc>
          <w:tcPr>
            <w:tcW w:w="5811" w:type="dxa"/>
            <w:vAlign w:val="center"/>
          </w:tcPr>
          <w:p w:rsidR="006E2AB7" w:rsidRPr="002A14D0" w:rsidRDefault="006E2AB7" w:rsidP="006E2AB7">
            <w:pPr>
              <w:spacing w:line="360" w:lineRule="auto"/>
            </w:pPr>
            <w:r w:rsidRPr="002A14D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. anthracis</w:t>
            </w: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train BA1015</w:t>
            </w:r>
          </w:p>
        </w:tc>
        <w:tc>
          <w:tcPr>
            <w:tcW w:w="2127" w:type="dxa"/>
            <w:vAlign w:val="center"/>
          </w:tcPr>
          <w:p w:rsidR="006E2AB7" w:rsidRPr="002A14D0" w:rsidRDefault="006E2AB7" w:rsidP="006E2AB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>CP009543.1</w:t>
            </w:r>
          </w:p>
        </w:tc>
      </w:tr>
      <w:tr w:rsidR="006E2AB7" w:rsidRPr="002A14D0" w:rsidTr="006E2AB7">
        <w:tc>
          <w:tcPr>
            <w:tcW w:w="5811" w:type="dxa"/>
            <w:vAlign w:val="center"/>
          </w:tcPr>
          <w:p w:rsidR="006E2AB7" w:rsidRPr="002A14D0" w:rsidRDefault="006E2AB7" w:rsidP="006E2AB7">
            <w:pPr>
              <w:spacing w:line="360" w:lineRule="auto"/>
            </w:pPr>
            <w:r w:rsidRPr="002A14D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. anthracis</w:t>
            </w: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train Canadian_Bison</w:t>
            </w:r>
          </w:p>
        </w:tc>
        <w:tc>
          <w:tcPr>
            <w:tcW w:w="2127" w:type="dxa"/>
            <w:vAlign w:val="center"/>
          </w:tcPr>
          <w:p w:rsidR="006E2AB7" w:rsidRPr="002A14D0" w:rsidRDefault="006E2AB7" w:rsidP="006E2AB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>CP010321.1</w:t>
            </w:r>
          </w:p>
        </w:tc>
      </w:tr>
      <w:tr w:rsidR="006E2AB7" w:rsidRPr="002A14D0" w:rsidTr="006E2AB7">
        <w:tc>
          <w:tcPr>
            <w:tcW w:w="5811" w:type="dxa"/>
            <w:vAlign w:val="center"/>
          </w:tcPr>
          <w:p w:rsidR="006E2AB7" w:rsidRPr="002A14D0" w:rsidRDefault="006E2AB7" w:rsidP="006E2AB7">
            <w:pPr>
              <w:spacing w:line="360" w:lineRule="auto"/>
            </w:pPr>
            <w:r w:rsidRPr="002A14D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. anthracis</w:t>
            </w: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train K3</w:t>
            </w:r>
          </w:p>
        </w:tc>
        <w:tc>
          <w:tcPr>
            <w:tcW w:w="2127" w:type="dxa"/>
            <w:vAlign w:val="center"/>
          </w:tcPr>
          <w:p w:rsidR="006E2AB7" w:rsidRPr="002A14D0" w:rsidRDefault="006E2AB7" w:rsidP="006E2AB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>CP009330.1</w:t>
            </w:r>
          </w:p>
        </w:tc>
      </w:tr>
      <w:tr w:rsidR="006E2AB7" w:rsidRPr="002A14D0" w:rsidTr="006E2AB7">
        <w:tc>
          <w:tcPr>
            <w:tcW w:w="5811" w:type="dxa"/>
            <w:vAlign w:val="center"/>
          </w:tcPr>
          <w:p w:rsidR="006E2AB7" w:rsidRPr="002A14D0" w:rsidRDefault="006E2AB7" w:rsidP="006E2AB7">
            <w:pPr>
              <w:spacing w:line="360" w:lineRule="auto"/>
            </w:pPr>
            <w:r w:rsidRPr="002A14D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. anthracis</w:t>
            </w: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train PAK-1</w:t>
            </w:r>
          </w:p>
        </w:tc>
        <w:tc>
          <w:tcPr>
            <w:tcW w:w="2127" w:type="dxa"/>
            <w:vAlign w:val="center"/>
          </w:tcPr>
          <w:p w:rsidR="006E2AB7" w:rsidRPr="002A14D0" w:rsidRDefault="006E2AB7" w:rsidP="006E2AB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>CP009324.1</w:t>
            </w:r>
          </w:p>
        </w:tc>
      </w:tr>
      <w:tr w:rsidR="006E2AB7" w:rsidRPr="002A14D0" w:rsidTr="006E2AB7">
        <w:tc>
          <w:tcPr>
            <w:tcW w:w="5811" w:type="dxa"/>
            <w:vAlign w:val="center"/>
          </w:tcPr>
          <w:p w:rsidR="006E2AB7" w:rsidRPr="002A14D0" w:rsidRDefault="006E2AB7" w:rsidP="006E2AB7">
            <w:pPr>
              <w:spacing w:line="360" w:lineRule="auto"/>
            </w:pPr>
            <w:r w:rsidRPr="002A14D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. anthracis</w:t>
            </w: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train RA3</w:t>
            </w:r>
          </w:p>
        </w:tc>
        <w:tc>
          <w:tcPr>
            <w:tcW w:w="2127" w:type="dxa"/>
            <w:vAlign w:val="center"/>
          </w:tcPr>
          <w:p w:rsidR="006E2AB7" w:rsidRPr="002A14D0" w:rsidRDefault="006E2AB7" w:rsidP="006E2AB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>CP009696.1</w:t>
            </w:r>
          </w:p>
        </w:tc>
      </w:tr>
      <w:tr w:rsidR="006E2AB7" w:rsidRPr="002A14D0" w:rsidTr="006E2AB7">
        <w:tc>
          <w:tcPr>
            <w:tcW w:w="5811" w:type="dxa"/>
            <w:vAlign w:val="center"/>
          </w:tcPr>
          <w:p w:rsidR="006E2AB7" w:rsidRPr="002A14D0" w:rsidRDefault="006E2AB7" w:rsidP="006E2AB7">
            <w:pPr>
              <w:spacing w:line="360" w:lineRule="auto"/>
            </w:pPr>
            <w:r w:rsidRPr="002A14D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. anthracis</w:t>
            </w: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train H9401</w:t>
            </w:r>
          </w:p>
        </w:tc>
        <w:tc>
          <w:tcPr>
            <w:tcW w:w="2127" w:type="dxa"/>
            <w:vAlign w:val="center"/>
          </w:tcPr>
          <w:p w:rsidR="006E2AB7" w:rsidRPr="002A14D0" w:rsidRDefault="006E2AB7" w:rsidP="006E2AB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>CP002092.1</w:t>
            </w:r>
          </w:p>
        </w:tc>
      </w:tr>
      <w:tr w:rsidR="006E2AB7" w:rsidRPr="002A14D0" w:rsidTr="006E2AB7">
        <w:tc>
          <w:tcPr>
            <w:tcW w:w="5811" w:type="dxa"/>
            <w:vAlign w:val="center"/>
          </w:tcPr>
          <w:p w:rsidR="006E2AB7" w:rsidRPr="002A14D0" w:rsidRDefault="006E2AB7" w:rsidP="006E2AB7">
            <w:pPr>
              <w:spacing w:line="360" w:lineRule="auto"/>
            </w:pPr>
            <w:r w:rsidRPr="002A14D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. anthracis</w:t>
            </w: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train V770-NP-1R</w:t>
            </w:r>
          </w:p>
        </w:tc>
        <w:tc>
          <w:tcPr>
            <w:tcW w:w="2127" w:type="dxa"/>
            <w:vAlign w:val="center"/>
          </w:tcPr>
          <w:p w:rsidR="006E2AB7" w:rsidRPr="002A14D0" w:rsidRDefault="006E2AB7" w:rsidP="006E2AB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>CP009597.1</w:t>
            </w:r>
          </w:p>
        </w:tc>
      </w:tr>
      <w:tr w:rsidR="006E2AB7" w:rsidRPr="002A14D0" w:rsidTr="006E2AB7">
        <w:tc>
          <w:tcPr>
            <w:tcW w:w="5811" w:type="dxa"/>
            <w:vAlign w:val="center"/>
          </w:tcPr>
          <w:p w:rsidR="006E2AB7" w:rsidRPr="002A14D0" w:rsidRDefault="006E2AB7" w:rsidP="006E2AB7">
            <w:pPr>
              <w:spacing w:line="360" w:lineRule="auto"/>
            </w:pPr>
            <w:r w:rsidRPr="002A14D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. anthracis</w:t>
            </w: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train London_499</w:t>
            </w:r>
          </w:p>
        </w:tc>
        <w:tc>
          <w:tcPr>
            <w:tcW w:w="2127" w:type="dxa"/>
            <w:vAlign w:val="center"/>
          </w:tcPr>
          <w:p w:rsidR="006E2AB7" w:rsidRPr="002A14D0" w:rsidRDefault="006E2AB7" w:rsidP="006E2AB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>CP029806.1</w:t>
            </w:r>
          </w:p>
        </w:tc>
      </w:tr>
      <w:tr w:rsidR="006E2AB7" w:rsidRPr="002A14D0" w:rsidTr="006E2AB7">
        <w:tc>
          <w:tcPr>
            <w:tcW w:w="5811" w:type="dxa"/>
            <w:vAlign w:val="center"/>
          </w:tcPr>
          <w:p w:rsidR="006E2AB7" w:rsidRPr="002A14D0" w:rsidRDefault="006E2AB7" w:rsidP="006E2AB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. anthracis</w:t>
            </w: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train 2002013094</w:t>
            </w:r>
          </w:p>
        </w:tc>
        <w:tc>
          <w:tcPr>
            <w:tcW w:w="2127" w:type="dxa"/>
            <w:vAlign w:val="center"/>
          </w:tcPr>
          <w:p w:rsidR="006E2AB7" w:rsidRPr="002A14D0" w:rsidRDefault="006E2AB7" w:rsidP="006E2AB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>CP009901.1</w:t>
            </w:r>
          </w:p>
        </w:tc>
      </w:tr>
      <w:tr w:rsidR="006E2AB7" w:rsidRPr="002A14D0" w:rsidTr="006E2AB7">
        <w:tc>
          <w:tcPr>
            <w:tcW w:w="5811" w:type="dxa"/>
            <w:vAlign w:val="center"/>
          </w:tcPr>
          <w:p w:rsidR="006E2AB7" w:rsidRPr="002A14D0" w:rsidRDefault="006E2AB7" w:rsidP="006E2AB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. cereus</w:t>
            </w: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train 03BB102</w:t>
            </w:r>
          </w:p>
        </w:tc>
        <w:tc>
          <w:tcPr>
            <w:tcW w:w="2127" w:type="dxa"/>
            <w:vAlign w:val="center"/>
          </w:tcPr>
          <w:p w:rsidR="006E2AB7" w:rsidRPr="002A14D0" w:rsidRDefault="006E2AB7" w:rsidP="006E2AB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>CP001406.1</w:t>
            </w:r>
          </w:p>
        </w:tc>
      </w:tr>
      <w:tr w:rsidR="006E2AB7" w:rsidRPr="002A14D0" w:rsidTr="006E2AB7">
        <w:tc>
          <w:tcPr>
            <w:tcW w:w="5811" w:type="dxa"/>
            <w:vAlign w:val="center"/>
          </w:tcPr>
          <w:p w:rsidR="006E2AB7" w:rsidRPr="002A14D0" w:rsidRDefault="006E2AB7" w:rsidP="006E2AB7">
            <w:pPr>
              <w:spacing w:line="360" w:lineRule="auto"/>
            </w:pP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B. cereus </w:t>
            </w: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>strain 03BB87</w:t>
            </w:r>
          </w:p>
        </w:tc>
        <w:tc>
          <w:tcPr>
            <w:tcW w:w="2127" w:type="dxa"/>
            <w:vAlign w:val="center"/>
          </w:tcPr>
          <w:p w:rsidR="006E2AB7" w:rsidRPr="002A14D0" w:rsidRDefault="006E2AB7" w:rsidP="006E2AB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>CP009941.1</w:t>
            </w:r>
          </w:p>
        </w:tc>
      </w:tr>
      <w:tr w:rsidR="006E2AB7" w:rsidRPr="002A14D0" w:rsidTr="006E2AB7">
        <w:tc>
          <w:tcPr>
            <w:tcW w:w="5811" w:type="dxa"/>
            <w:vAlign w:val="center"/>
          </w:tcPr>
          <w:p w:rsidR="006E2AB7" w:rsidRPr="002A14D0" w:rsidRDefault="006E2AB7" w:rsidP="006E2AB7">
            <w:pPr>
              <w:spacing w:line="360" w:lineRule="auto"/>
            </w:pP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B. cereus </w:t>
            </w: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iovar </w:t>
            </w:r>
            <w:r w:rsidRPr="002A14D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nthracis</w:t>
            </w: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train CI</w:t>
            </w:r>
          </w:p>
        </w:tc>
        <w:tc>
          <w:tcPr>
            <w:tcW w:w="2127" w:type="dxa"/>
            <w:vAlign w:val="center"/>
          </w:tcPr>
          <w:p w:rsidR="006E2AB7" w:rsidRPr="002A14D0" w:rsidRDefault="006E2AB7" w:rsidP="006E2AB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>CP001747.1</w:t>
            </w:r>
          </w:p>
        </w:tc>
      </w:tr>
      <w:tr w:rsidR="006E2AB7" w:rsidRPr="002A14D0" w:rsidTr="006E2AB7">
        <w:tc>
          <w:tcPr>
            <w:tcW w:w="5811" w:type="dxa"/>
            <w:vAlign w:val="center"/>
          </w:tcPr>
          <w:p w:rsidR="006E2AB7" w:rsidRPr="002A14D0" w:rsidRDefault="006E2AB7" w:rsidP="006E2AB7">
            <w:pPr>
              <w:spacing w:line="360" w:lineRule="auto"/>
            </w:pP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B. cereus </w:t>
            </w: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>strain G9241</w:t>
            </w:r>
          </w:p>
        </w:tc>
        <w:tc>
          <w:tcPr>
            <w:tcW w:w="2127" w:type="dxa"/>
            <w:vAlign w:val="center"/>
          </w:tcPr>
          <w:p w:rsidR="006E2AB7" w:rsidRPr="002A14D0" w:rsidRDefault="006E2AB7" w:rsidP="006E2AB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>DQ889680.1</w:t>
            </w:r>
          </w:p>
        </w:tc>
      </w:tr>
      <w:tr w:rsidR="006E2AB7" w:rsidRPr="00A91F82" w:rsidTr="006E2AB7">
        <w:tc>
          <w:tcPr>
            <w:tcW w:w="5811" w:type="dxa"/>
            <w:vAlign w:val="center"/>
          </w:tcPr>
          <w:p w:rsidR="006E2AB7" w:rsidRPr="002A14D0" w:rsidRDefault="006E2AB7" w:rsidP="006E2AB7">
            <w:pPr>
              <w:spacing w:line="360" w:lineRule="auto"/>
            </w:pP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. cereus</w:t>
            </w: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train BC-AK</w:t>
            </w:r>
          </w:p>
        </w:tc>
        <w:tc>
          <w:tcPr>
            <w:tcW w:w="2127" w:type="dxa"/>
            <w:vAlign w:val="center"/>
          </w:tcPr>
          <w:p w:rsidR="006E2AB7" w:rsidRPr="00351955" w:rsidRDefault="006E2AB7" w:rsidP="006E2AB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A14D0">
              <w:rPr>
                <w:rFonts w:ascii="Times New Roman" w:hAnsi="Times New Roman" w:cs="Times New Roman"/>
                <w:bCs/>
                <w:sz w:val="24"/>
                <w:szCs w:val="24"/>
              </w:rPr>
              <w:t>CP020940.1</w:t>
            </w:r>
          </w:p>
        </w:tc>
      </w:tr>
    </w:tbl>
    <w:p w:rsidR="007363AA" w:rsidRDefault="007363AA" w:rsidP="009C61CC">
      <w:pPr>
        <w:spacing w:line="360" w:lineRule="auto"/>
      </w:pPr>
    </w:p>
    <w:sectPr w:rsidR="007363AA" w:rsidSect="007363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4ED6" w:rsidRDefault="00C24ED6" w:rsidP="004668A9">
      <w:pPr>
        <w:spacing w:after="0" w:line="240" w:lineRule="auto"/>
      </w:pPr>
      <w:r>
        <w:separator/>
      </w:r>
    </w:p>
  </w:endnote>
  <w:endnote w:type="continuationSeparator" w:id="0">
    <w:p w:rsidR="00C24ED6" w:rsidRDefault="00C24ED6" w:rsidP="004668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4ED6" w:rsidRDefault="00C24ED6" w:rsidP="004668A9">
      <w:pPr>
        <w:spacing w:after="0" w:line="240" w:lineRule="auto"/>
      </w:pPr>
      <w:r>
        <w:separator/>
      </w:r>
    </w:p>
  </w:footnote>
  <w:footnote w:type="continuationSeparator" w:id="0">
    <w:p w:rsidR="00C24ED6" w:rsidRDefault="00C24ED6" w:rsidP="004668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9A28B0"/>
    <w:multiLevelType w:val="hybridMultilevel"/>
    <w:tmpl w:val="583C499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0DA515C"/>
    <w:multiLevelType w:val="hybridMultilevel"/>
    <w:tmpl w:val="D3C0F9A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1B38"/>
    <w:rsid w:val="00044877"/>
    <w:rsid w:val="0009759A"/>
    <w:rsid w:val="000B7FF3"/>
    <w:rsid w:val="000F1860"/>
    <w:rsid w:val="001326F1"/>
    <w:rsid w:val="00141641"/>
    <w:rsid w:val="00145A94"/>
    <w:rsid w:val="00160E9A"/>
    <w:rsid w:val="001C6D2C"/>
    <w:rsid w:val="002120C9"/>
    <w:rsid w:val="00260048"/>
    <w:rsid w:val="002A14D0"/>
    <w:rsid w:val="002F43DF"/>
    <w:rsid w:val="00351955"/>
    <w:rsid w:val="00374CB0"/>
    <w:rsid w:val="003E20C7"/>
    <w:rsid w:val="00405BDA"/>
    <w:rsid w:val="00415431"/>
    <w:rsid w:val="004652E9"/>
    <w:rsid w:val="004668A9"/>
    <w:rsid w:val="004775EC"/>
    <w:rsid w:val="004A77BF"/>
    <w:rsid w:val="005A0DD1"/>
    <w:rsid w:val="005C1FF1"/>
    <w:rsid w:val="005C793D"/>
    <w:rsid w:val="005F58D8"/>
    <w:rsid w:val="00620B06"/>
    <w:rsid w:val="00622685"/>
    <w:rsid w:val="006B474A"/>
    <w:rsid w:val="006C0455"/>
    <w:rsid w:val="006C39AA"/>
    <w:rsid w:val="006E2AB7"/>
    <w:rsid w:val="006E31AE"/>
    <w:rsid w:val="007363AA"/>
    <w:rsid w:val="007965A7"/>
    <w:rsid w:val="007A11F1"/>
    <w:rsid w:val="00812647"/>
    <w:rsid w:val="00822784"/>
    <w:rsid w:val="00860293"/>
    <w:rsid w:val="008666AD"/>
    <w:rsid w:val="00866A25"/>
    <w:rsid w:val="0092180F"/>
    <w:rsid w:val="009B6248"/>
    <w:rsid w:val="009C61CC"/>
    <w:rsid w:val="009C6356"/>
    <w:rsid w:val="00A91F82"/>
    <w:rsid w:val="00AB78F0"/>
    <w:rsid w:val="00AF6BF7"/>
    <w:rsid w:val="00B333C1"/>
    <w:rsid w:val="00B94FF4"/>
    <w:rsid w:val="00B97CD4"/>
    <w:rsid w:val="00BA43F6"/>
    <w:rsid w:val="00BF3292"/>
    <w:rsid w:val="00BF710E"/>
    <w:rsid w:val="00C009FF"/>
    <w:rsid w:val="00C16796"/>
    <w:rsid w:val="00C23207"/>
    <w:rsid w:val="00C24ED6"/>
    <w:rsid w:val="00C27F81"/>
    <w:rsid w:val="00CA6FFD"/>
    <w:rsid w:val="00D3184C"/>
    <w:rsid w:val="00DC0A9C"/>
    <w:rsid w:val="00DE15E3"/>
    <w:rsid w:val="00E50E8A"/>
    <w:rsid w:val="00E92B4A"/>
    <w:rsid w:val="00EC1B38"/>
    <w:rsid w:val="00F27D15"/>
    <w:rsid w:val="00F43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1B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C1B3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3184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4668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668A9"/>
  </w:style>
  <w:style w:type="paragraph" w:styleId="Footer">
    <w:name w:val="footer"/>
    <w:basedOn w:val="Normal"/>
    <w:link w:val="FooterChar"/>
    <w:uiPriority w:val="99"/>
    <w:semiHidden/>
    <w:unhideWhenUsed/>
    <w:rsid w:val="004668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668A9"/>
  </w:style>
  <w:style w:type="paragraph" w:styleId="BalloonText">
    <w:name w:val="Balloon Text"/>
    <w:basedOn w:val="Normal"/>
    <w:link w:val="BalloonTextChar"/>
    <w:uiPriority w:val="99"/>
    <w:semiHidden/>
    <w:unhideWhenUsed/>
    <w:rsid w:val="006E2A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AB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1B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C1B3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3184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4668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668A9"/>
  </w:style>
  <w:style w:type="paragraph" w:styleId="Footer">
    <w:name w:val="footer"/>
    <w:basedOn w:val="Normal"/>
    <w:link w:val="FooterChar"/>
    <w:uiPriority w:val="99"/>
    <w:semiHidden/>
    <w:unhideWhenUsed/>
    <w:rsid w:val="004668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668A9"/>
  </w:style>
  <w:style w:type="paragraph" w:styleId="BalloonText">
    <w:name w:val="Balloon Text"/>
    <w:basedOn w:val="Normal"/>
    <w:link w:val="BalloonTextChar"/>
    <w:uiPriority w:val="99"/>
    <w:semiHidden/>
    <w:unhideWhenUsed/>
    <w:rsid w:val="006E2A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AB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24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4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7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1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3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3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7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4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0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6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2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4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5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2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8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4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69</Words>
  <Characters>8944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B</dc:creator>
  <cp:lastModifiedBy>user</cp:lastModifiedBy>
  <cp:revision>3</cp:revision>
  <dcterms:created xsi:type="dcterms:W3CDTF">2020-06-21T20:24:00Z</dcterms:created>
  <dcterms:modified xsi:type="dcterms:W3CDTF">2020-06-25T05:48:00Z</dcterms:modified>
</cp:coreProperties>
</file>